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10C8C" w14:textId="0C3E1C22" w:rsidR="00F45BB8" w:rsidRPr="00F45BB8" w:rsidRDefault="00CF375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The full names of tumor abbreviation from TCGA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A4550E" w:rsidRPr="00813E7D" w14:paraId="10DBD972" w14:textId="77777777" w:rsidTr="00EE7138"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</w:tcPr>
          <w:p w14:paraId="277AC469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Abbreviations</w:t>
            </w:r>
          </w:p>
        </w:tc>
        <w:tc>
          <w:tcPr>
            <w:tcW w:w="6458" w:type="dxa"/>
            <w:tcBorders>
              <w:top w:val="single" w:sz="8" w:space="0" w:color="auto"/>
              <w:bottom w:val="single" w:sz="4" w:space="0" w:color="auto"/>
            </w:tcBorders>
          </w:tcPr>
          <w:p w14:paraId="2BCDCA6F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Full Names</w:t>
            </w:r>
          </w:p>
        </w:tc>
      </w:tr>
      <w:tr w:rsidR="00A4550E" w:rsidRPr="00813E7D" w14:paraId="34DFA5A6" w14:textId="77777777" w:rsidTr="00EE7138">
        <w:tc>
          <w:tcPr>
            <w:tcW w:w="1838" w:type="dxa"/>
            <w:tcBorders>
              <w:top w:val="single" w:sz="4" w:space="0" w:color="auto"/>
            </w:tcBorders>
          </w:tcPr>
          <w:p w14:paraId="5D31AB1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14:paraId="557CEEBD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</w:tr>
      <w:tr w:rsidR="00A4550E" w:rsidRPr="00813E7D" w14:paraId="0F84909F" w14:textId="77777777" w:rsidTr="00EE7138">
        <w:tc>
          <w:tcPr>
            <w:tcW w:w="1838" w:type="dxa"/>
          </w:tcPr>
          <w:p w14:paraId="02E294BF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6458" w:type="dxa"/>
          </w:tcPr>
          <w:p w14:paraId="497102C8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</w:tr>
      <w:tr w:rsidR="00A4550E" w:rsidRPr="00813E7D" w14:paraId="660A69BD" w14:textId="77777777" w:rsidTr="00EE7138">
        <w:tc>
          <w:tcPr>
            <w:tcW w:w="1838" w:type="dxa"/>
          </w:tcPr>
          <w:p w14:paraId="6BACE5B2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6458" w:type="dxa"/>
          </w:tcPr>
          <w:p w14:paraId="62F4D7DF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A4550E" w:rsidRPr="00813E7D" w14:paraId="5B4AC59F" w14:textId="77777777" w:rsidTr="00EE7138">
        <w:tc>
          <w:tcPr>
            <w:tcW w:w="1838" w:type="dxa"/>
          </w:tcPr>
          <w:p w14:paraId="38876ECC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6458" w:type="dxa"/>
          </w:tcPr>
          <w:p w14:paraId="3EB25A9B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Cervical squamous cell carcinoma and endocervical adenocarcinoma</w:t>
            </w:r>
          </w:p>
        </w:tc>
      </w:tr>
      <w:tr w:rsidR="00A4550E" w:rsidRPr="00813E7D" w14:paraId="0BAC98ED" w14:textId="77777777" w:rsidTr="00EE7138">
        <w:tc>
          <w:tcPr>
            <w:tcW w:w="1838" w:type="dxa"/>
          </w:tcPr>
          <w:p w14:paraId="5E8C5261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6458" w:type="dxa"/>
          </w:tcPr>
          <w:p w14:paraId="4841497A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Cholangio carcinoma</w:t>
            </w:r>
          </w:p>
        </w:tc>
      </w:tr>
      <w:tr w:rsidR="00A4550E" w:rsidRPr="00813E7D" w14:paraId="334C00F4" w14:textId="77777777" w:rsidTr="00EE7138">
        <w:tc>
          <w:tcPr>
            <w:tcW w:w="1838" w:type="dxa"/>
          </w:tcPr>
          <w:p w14:paraId="77737A2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6458" w:type="dxa"/>
          </w:tcPr>
          <w:p w14:paraId="242179D7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A4550E" w:rsidRPr="00813E7D" w14:paraId="45B35E1B" w14:textId="77777777" w:rsidTr="00EE7138">
        <w:tc>
          <w:tcPr>
            <w:tcW w:w="1838" w:type="dxa"/>
          </w:tcPr>
          <w:p w14:paraId="05CD4DF0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DLBC</w:t>
            </w:r>
          </w:p>
        </w:tc>
        <w:tc>
          <w:tcPr>
            <w:tcW w:w="6458" w:type="dxa"/>
          </w:tcPr>
          <w:p w14:paraId="303393A1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ymphoid Neoplasm Diffuse Large B-cell Lymphoma</w:t>
            </w:r>
          </w:p>
        </w:tc>
      </w:tr>
      <w:tr w:rsidR="00A4550E" w:rsidRPr="00813E7D" w14:paraId="71224985" w14:textId="77777777" w:rsidTr="00EE7138">
        <w:tc>
          <w:tcPr>
            <w:tcW w:w="1838" w:type="dxa"/>
          </w:tcPr>
          <w:p w14:paraId="0D2E0AC0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6458" w:type="dxa"/>
          </w:tcPr>
          <w:p w14:paraId="3A5F3287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A4550E" w:rsidRPr="00813E7D" w14:paraId="0D9382CF" w14:textId="77777777" w:rsidTr="00EE7138">
        <w:tc>
          <w:tcPr>
            <w:tcW w:w="1838" w:type="dxa"/>
          </w:tcPr>
          <w:p w14:paraId="4B6B6369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6458" w:type="dxa"/>
          </w:tcPr>
          <w:p w14:paraId="71D182CA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</w:tr>
      <w:tr w:rsidR="00A4550E" w:rsidRPr="00813E7D" w14:paraId="70BC362D" w14:textId="77777777" w:rsidTr="00EE7138">
        <w:tc>
          <w:tcPr>
            <w:tcW w:w="1838" w:type="dxa"/>
          </w:tcPr>
          <w:p w14:paraId="6F0E09C0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6458" w:type="dxa"/>
          </w:tcPr>
          <w:p w14:paraId="089900B1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</w:tr>
      <w:tr w:rsidR="00A4550E" w:rsidRPr="00813E7D" w14:paraId="6BB98A91" w14:textId="77777777" w:rsidTr="00EE7138">
        <w:tc>
          <w:tcPr>
            <w:tcW w:w="1838" w:type="dxa"/>
          </w:tcPr>
          <w:p w14:paraId="7F775F2B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6458" w:type="dxa"/>
          </w:tcPr>
          <w:p w14:paraId="218AFA85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</w:tr>
      <w:tr w:rsidR="00A4550E" w:rsidRPr="00813E7D" w14:paraId="323913F3" w14:textId="77777777" w:rsidTr="00EE7138">
        <w:tc>
          <w:tcPr>
            <w:tcW w:w="1838" w:type="dxa"/>
          </w:tcPr>
          <w:p w14:paraId="4805DD1A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6458" w:type="dxa"/>
          </w:tcPr>
          <w:p w14:paraId="2400152D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A4550E" w:rsidRPr="00813E7D" w14:paraId="016124C4" w14:textId="77777777" w:rsidTr="00EE7138">
        <w:tc>
          <w:tcPr>
            <w:tcW w:w="1838" w:type="dxa"/>
          </w:tcPr>
          <w:p w14:paraId="52BF1862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6458" w:type="dxa"/>
          </w:tcPr>
          <w:p w14:paraId="08174FE8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A4550E" w:rsidRPr="00813E7D" w14:paraId="14879CAC" w14:textId="77777777" w:rsidTr="00EE7138">
        <w:tc>
          <w:tcPr>
            <w:tcW w:w="1838" w:type="dxa"/>
          </w:tcPr>
          <w:p w14:paraId="06CC3080" w14:textId="77777777" w:rsidR="00A4550E" w:rsidRPr="00813E7D" w:rsidRDefault="00A4550E" w:rsidP="00EE71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L</w:t>
            </w:r>
          </w:p>
        </w:tc>
        <w:tc>
          <w:tcPr>
            <w:tcW w:w="6458" w:type="dxa"/>
          </w:tcPr>
          <w:p w14:paraId="626D41F1" w14:textId="77777777" w:rsidR="00A4550E" w:rsidRPr="00813E7D" w:rsidRDefault="00A4550E" w:rsidP="00EE71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eloid Leukemia</w:t>
            </w:r>
          </w:p>
        </w:tc>
      </w:tr>
      <w:tr w:rsidR="00A4550E" w:rsidRPr="00813E7D" w14:paraId="1C7AAB04" w14:textId="77777777" w:rsidTr="00EE7138">
        <w:tc>
          <w:tcPr>
            <w:tcW w:w="1838" w:type="dxa"/>
          </w:tcPr>
          <w:p w14:paraId="319233AC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6458" w:type="dxa"/>
          </w:tcPr>
          <w:p w14:paraId="50D5285F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ower Grade Glioma</w:t>
            </w:r>
          </w:p>
        </w:tc>
      </w:tr>
      <w:tr w:rsidR="00A4550E" w:rsidRPr="00813E7D" w14:paraId="19D795A1" w14:textId="77777777" w:rsidTr="00EE7138">
        <w:tc>
          <w:tcPr>
            <w:tcW w:w="1838" w:type="dxa"/>
          </w:tcPr>
          <w:p w14:paraId="28FF7E8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6458" w:type="dxa"/>
          </w:tcPr>
          <w:p w14:paraId="6CA53B0F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</w:tr>
      <w:tr w:rsidR="00A4550E" w:rsidRPr="00813E7D" w14:paraId="4030E307" w14:textId="77777777" w:rsidTr="00EE7138">
        <w:tc>
          <w:tcPr>
            <w:tcW w:w="1838" w:type="dxa"/>
          </w:tcPr>
          <w:p w14:paraId="7E93F99B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6458" w:type="dxa"/>
          </w:tcPr>
          <w:p w14:paraId="0DDBB16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A4550E" w:rsidRPr="00813E7D" w14:paraId="73E155DE" w14:textId="77777777" w:rsidTr="00EE7138">
        <w:tc>
          <w:tcPr>
            <w:tcW w:w="1838" w:type="dxa"/>
          </w:tcPr>
          <w:p w14:paraId="2E8268FF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6458" w:type="dxa"/>
          </w:tcPr>
          <w:p w14:paraId="5C02D63A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A4550E" w:rsidRPr="00813E7D" w14:paraId="5929C319" w14:textId="77777777" w:rsidTr="00EE7138">
        <w:tc>
          <w:tcPr>
            <w:tcW w:w="1838" w:type="dxa"/>
          </w:tcPr>
          <w:p w14:paraId="26A82DF2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</w:p>
        </w:tc>
        <w:tc>
          <w:tcPr>
            <w:tcW w:w="6458" w:type="dxa"/>
          </w:tcPr>
          <w:p w14:paraId="1CF75FFA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</w:p>
        </w:tc>
      </w:tr>
      <w:tr w:rsidR="00A4550E" w:rsidRPr="00813E7D" w14:paraId="48C42917" w14:textId="77777777" w:rsidTr="00EE7138">
        <w:tc>
          <w:tcPr>
            <w:tcW w:w="1838" w:type="dxa"/>
          </w:tcPr>
          <w:p w14:paraId="322E88A6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6458" w:type="dxa"/>
          </w:tcPr>
          <w:p w14:paraId="3E3D17BB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</w:tr>
      <w:tr w:rsidR="00A4550E" w:rsidRPr="00813E7D" w14:paraId="3EC5219D" w14:textId="77777777" w:rsidTr="00EE7138">
        <w:tc>
          <w:tcPr>
            <w:tcW w:w="1838" w:type="dxa"/>
          </w:tcPr>
          <w:p w14:paraId="28692E20" w14:textId="77777777" w:rsidR="00A4550E" w:rsidRPr="00813E7D" w:rsidRDefault="00A4550E" w:rsidP="00EE713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AD</w:t>
            </w:r>
          </w:p>
        </w:tc>
        <w:tc>
          <w:tcPr>
            <w:tcW w:w="6458" w:type="dxa"/>
          </w:tcPr>
          <w:p w14:paraId="661B4223" w14:textId="77777777" w:rsidR="00A4550E" w:rsidRPr="00813E7D" w:rsidRDefault="00A4550E" w:rsidP="00EE713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</w:tr>
      <w:tr w:rsidR="00A4550E" w:rsidRPr="00813E7D" w14:paraId="107A8122" w14:textId="77777777" w:rsidTr="00EE7138">
        <w:tc>
          <w:tcPr>
            <w:tcW w:w="1838" w:type="dxa"/>
          </w:tcPr>
          <w:p w14:paraId="2BA76944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6458" w:type="dxa"/>
          </w:tcPr>
          <w:p w14:paraId="507E186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A4550E" w:rsidRPr="00813E7D" w14:paraId="5B361728" w14:textId="77777777" w:rsidTr="00EE7138">
        <w:tc>
          <w:tcPr>
            <w:tcW w:w="1838" w:type="dxa"/>
          </w:tcPr>
          <w:p w14:paraId="46B8AFCC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6458" w:type="dxa"/>
          </w:tcPr>
          <w:p w14:paraId="363CF2A9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A4550E" w:rsidRPr="00813E7D" w14:paraId="538A3F92" w14:textId="77777777" w:rsidTr="00EE7138">
        <w:tc>
          <w:tcPr>
            <w:tcW w:w="1838" w:type="dxa"/>
          </w:tcPr>
          <w:p w14:paraId="45234A99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6458" w:type="dxa"/>
          </w:tcPr>
          <w:p w14:paraId="75F1AD17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Rectum adenocarcinoma</w:t>
            </w:r>
          </w:p>
        </w:tc>
      </w:tr>
      <w:tr w:rsidR="00A4550E" w:rsidRPr="00813E7D" w14:paraId="5C59B6FD" w14:textId="77777777" w:rsidTr="00EE7138">
        <w:tc>
          <w:tcPr>
            <w:tcW w:w="1838" w:type="dxa"/>
          </w:tcPr>
          <w:p w14:paraId="79B5936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SARC</w:t>
            </w:r>
          </w:p>
        </w:tc>
        <w:tc>
          <w:tcPr>
            <w:tcW w:w="6458" w:type="dxa"/>
          </w:tcPr>
          <w:p w14:paraId="45E42484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</w:tr>
      <w:tr w:rsidR="00A4550E" w:rsidRPr="00813E7D" w14:paraId="490A63E2" w14:textId="77777777" w:rsidTr="00EE7138">
        <w:tc>
          <w:tcPr>
            <w:tcW w:w="1838" w:type="dxa"/>
          </w:tcPr>
          <w:p w14:paraId="78CDFC58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6458" w:type="dxa"/>
          </w:tcPr>
          <w:p w14:paraId="1156C684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Skin Cutaneous Melanoma</w:t>
            </w:r>
          </w:p>
        </w:tc>
      </w:tr>
      <w:tr w:rsidR="00A4550E" w:rsidRPr="00813E7D" w14:paraId="7F5A0BBE" w14:textId="77777777" w:rsidTr="00EE7138">
        <w:tc>
          <w:tcPr>
            <w:tcW w:w="1838" w:type="dxa"/>
          </w:tcPr>
          <w:p w14:paraId="2EA6BC34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6458" w:type="dxa"/>
          </w:tcPr>
          <w:p w14:paraId="4D8EEE55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A4550E" w:rsidRPr="00813E7D" w14:paraId="1DAA086E" w14:textId="77777777" w:rsidTr="00EE7138">
        <w:tc>
          <w:tcPr>
            <w:tcW w:w="1838" w:type="dxa"/>
          </w:tcPr>
          <w:p w14:paraId="3C81623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6458" w:type="dxa"/>
          </w:tcPr>
          <w:p w14:paraId="4AA100D7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Testicular Germ Cell Tumor</w:t>
            </w:r>
          </w:p>
        </w:tc>
      </w:tr>
      <w:tr w:rsidR="00A4550E" w:rsidRPr="00813E7D" w14:paraId="481EDB93" w14:textId="77777777" w:rsidTr="00EE7138">
        <w:tc>
          <w:tcPr>
            <w:tcW w:w="1838" w:type="dxa"/>
          </w:tcPr>
          <w:p w14:paraId="1F123303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6458" w:type="dxa"/>
          </w:tcPr>
          <w:p w14:paraId="183BC5C5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A4550E" w:rsidRPr="00813E7D" w14:paraId="5B721543" w14:textId="77777777" w:rsidTr="00EE7138">
        <w:tc>
          <w:tcPr>
            <w:tcW w:w="1838" w:type="dxa"/>
          </w:tcPr>
          <w:p w14:paraId="62DA7B67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6458" w:type="dxa"/>
          </w:tcPr>
          <w:p w14:paraId="72BD18EC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</w:p>
        </w:tc>
      </w:tr>
      <w:tr w:rsidR="00A4550E" w:rsidRPr="00813E7D" w14:paraId="54392B3E" w14:textId="77777777" w:rsidTr="00EE7138">
        <w:tc>
          <w:tcPr>
            <w:tcW w:w="1838" w:type="dxa"/>
          </w:tcPr>
          <w:p w14:paraId="42A68B2C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6458" w:type="dxa"/>
          </w:tcPr>
          <w:p w14:paraId="0A35FD0A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A4550E" w:rsidRPr="00813E7D" w14:paraId="2E8BF11B" w14:textId="77777777" w:rsidTr="00EE7138">
        <w:tc>
          <w:tcPr>
            <w:tcW w:w="1838" w:type="dxa"/>
          </w:tcPr>
          <w:p w14:paraId="303CD5B9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6458" w:type="dxa"/>
          </w:tcPr>
          <w:p w14:paraId="28DFD8C6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</w:tr>
      <w:tr w:rsidR="00A4550E" w:rsidRPr="00813E7D" w14:paraId="5529262E" w14:textId="77777777" w:rsidTr="00EE7138">
        <w:tc>
          <w:tcPr>
            <w:tcW w:w="1838" w:type="dxa"/>
          </w:tcPr>
          <w:p w14:paraId="49AD7618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UVM</w:t>
            </w:r>
          </w:p>
        </w:tc>
        <w:tc>
          <w:tcPr>
            <w:tcW w:w="6458" w:type="dxa"/>
          </w:tcPr>
          <w:p w14:paraId="1E985608" w14:textId="77777777" w:rsidR="00A4550E" w:rsidRPr="00813E7D" w:rsidRDefault="00A4550E" w:rsidP="00EE7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E7D">
              <w:rPr>
                <w:rFonts w:ascii="Times New Roman" w:hAnsi="Times New Roman" w:cs="Times New Roman"/>
                <w:sz w:val="24"/>
                <w:szCs w:val="24"/>
              </w:rPr>
              <w:t>Uveal Melanoma</w:t>
            </w:r>
          </w:p>
        </w:tc>
      </w:tr>
    </w:tbl>
    <w:p w14:paraId="1E58D96C" w14:textId="77777777" w:rsidR="00991179" w:rsidRDefault="00991179"/>
    <w:sectPr w:rsidR="00991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51AD1" w14:textId="77777777" w:rsidR="00D67ECB" w:rsidRDefault="00D67ECB" w:rsidP="00A4550E">
      <w:r>
        <w:separator/>
      </w:r>
    </w:p>
  </w:endnote>
  <w:endnote w:type="continuationSeparator" w:id="0">
    <w:p w14:paraId="7FEBE603" w14:textId="77777777" w:rsidR="00D67ECB" w:rsidRDefault="00D67ECB" w:rsidP="00A45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56ABB" w14:textId="77777777" w:rsidR="00D67ECB" w:rsidRDefault="00D67ECB" w:rsidP="00A4550E">
      <w:r>
        <w:separator/>
      </w:r>
    </w:p>
  </w:footnote>
  <w:footnote w:type="continuationSeparator" w:id="0">
    <w:p w14:paraId="301E7FB5" w14:textId="77777777" w:rsidR="00D67ECB" w:rsidRDefault="00D67ECB" w:rsidP="00A45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79"/>
    <w:rsid w:val="00030708"/>
    <w:rsid w:val="00991179"/>
    <w:rsid w:val="00A4550E"/>
    <w:rsid w:val="00B10906"/>
    <w:rsid w:val="00CF3758"/>
    <w:rsid w:val="00D67ECB"/>
    <w:rsid w:val="00E31EA5"/>
    <w:rsid w:val="00F4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2234E"/>
  <w15:chartTrackingRefBased/>
  <w15:docId w15:val="{A79E8CAE-69F3-4F45-92BB-645439392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50E"/>
    <w:rPr>
      <w:sz w:val="18"/>
      <w:szCs w:val="18"/>
    </w:rPr>
  </w:style>
  <w:style w:type="table" w:styleId="a7">
    <w:name w:val="Table Grid"/>
    <w:basedOn w:val="a1"/>
    <w:uiPriority w:val="39"/>
    <w:rsid w:val="00A45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3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yang</dc:creator>
  <cp:keywords/>
  <dc:description/>
  <cp:lastModifiedBy>wang chenyang</cp:lastModifiedBy>
  <cp:revision>6</cp:revision>
  <dcterms:created xsi:type="dcterms:W3CDTF">2022-01-22T05:32:00Z</dcterms:created>
  <dcterms:modified xsi:type="dcterms:W3CDTF">2022-01-22T05:34:00Z</dcterms:modified>
</cp:coreProperties>
</file>